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1F5E6D" w14:textId="77777777" w:rsidR="004142F5" w:rsidRDefault="004142F5" w:rsidP="004142F5">
      <w:pPr>
        <w:rPr>
          <w:sz w:val="16"/>
          <w:szCs w:val="16"/>
        </w:rPr>
      </w:pPr>
      <w:r w:rsidRPr="001842BB">
        <w:rPr>
          <w:rFonts w:ascii="Arial" w:hAnsi="Arial" w:cs="Arial"/>
          <w:sz w:val="18"/>
          <w:szCs w:val="18"/>
        </w:rPr>
        <w:t>Table S1. Uni</w:t>
      </w:r>
      <w:bookmarkStart w:id="0" w:name="_GoBack"/>
      <w:bookmarkEnd w:id="0"/>
      <w:r w:rsidRPr="001842BB">
        <w:rPr>
          <w:rFonts w:ascii="Arial" w:hAnsi="Arial" w:cs="Arial"/>
          <w:sz w:val="18"/>
          <w:szCs w:val="18"/>
        </w:rPr>
        <w:t>variate analysis of patients included</w:t>
      </w:r>
      <w:r>
        <w:rPr>
          <w:rFonts w:ascii="Arial" w:hAnsi="Arial" w:cs="Arial"/>
          <w:sz w:val="18"/>
          <w:szCs w:val="18"/>
        </w:rPr>
        <w:t>.</w:t>
      </w:r>
    </w:p>
    <w:tbl>
      <w:tblPr>
        <w:tblpPr w:leftFromText="180" w:rightFromText="180" w:vertAnchor="text" w:horzAnchor="margin" w:tblpY="81"/>
        <w:tblOverlap w:val="never"/>
        <w:tblW w:w="7581" w:type="dxa"/>
        <w:tblLook w:val="04A0" w:firstRow="1" w:lastRow="0" w:firstColumn="1" w:lastColumn="0" w:noHBand="0" w:noVBand="1"/>
      </w:tblPr>
      <w:tblGrid>
        <w:gridCol w:w="2752"/>
        <w:gridCol w:w="1427"/>
        <w:gridCol w:w="903"/>
        <w:gridCol w:w="1579"/>
        <w:gridCol w:w="920"/>
      </w:tblGrid>
      <w:tr w:rsidR="004142F5" w:rsidRPr="001842BB" w14:paraId="4DA82245" w14:textId="77777777" w:rsidTr="0028039C">
        <w:trPr>
          <w:trHeight w:val="19"/>
          <w:tblHeader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02765D02" w14:textId="77777777" w:rsidR="004142F5" w:rsidRPr="001842BB" w:rsidRDefault="004142F5" w:rsidP="0028039C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11DACE4D" w14:textId="77777777" w:rsidR="004142F5" w:rsidRPr="001842BB" w:rsidRDefault="004142F5" w:rsidP="0028039C">
            <w:pPr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1842BB">
              <w:rPr>
                <w:rFonts w:eastAsia="等线" w:hint="eastAsia"/>
                <w:b/>
                <w:kern w:val="0"/>
                <w:sz w:val="16"/>
                <w:szCs w:val="16"/>
              </w:rPr>
              <w:t>P</w:t>
            </w:r>
            <w:r w:rsidRPr="001842BB">
              <w:rPr>
                <w:rFonts w:eastAsia="等线"/>
                <w:b/>
                <w:kern w:val="0"/>
                <w:sz w:val="16"/>
                <w:szCs w:val="16"/>
              </w:rPr>
              <w:t>FS (months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122918C6" w14:textId="77777777" w:rsidR="004142F5" w:rsidRPr="001842BB" w:rsidRDefault="004142F5" w:rsidP="0028039C">
            <w:pPr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b/>
                <w:kern w:val="0"/>
                <w:sz w:val="16"/>
                <w:szCs w:val="16"/>
              </w:rPr>
              <w:t>OS (months)</w:t>
            </w:r>
          </w:p>
        </w:tc>
      </w:tr>
      <w:tr w:rsidR="004142F5" w:rsidRPr="001842BB" w14:paraId="140AA7CD" w14:textId="77777777" w:rsidTr="0028039C">
        <w:trPr>
          <w:trHeight w:val="19"/>
          <w:tblHeader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6378FB3" w14:textId="77777777" w:rsidR="004142F5" w:rsidRPr="001842BB" w:rsidRDefault="004142F5" w:rsidP="0028039C">
            <w:pPr>
              <w:rPr>
                <w:b/>
                <w:sz w:val="16"/>
                <w:szCs w:val="16"/>
              </w:rPr>
            </w:pPr>
            <w:r w:rsidRPr="001842BB">
              <w:rPr>
                <w:b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C90AFAD" w14:textId="77777777" w:rsidR="004142F5" w:rsidRPr="001842BB" w:rsidRDefault="004142F5" w:rsidP="0028039C">
            <w:pPr>
              <w:rPr>
                <w:rFonts w:eastAsia="等线"/>
                <w:b/>
                <w:kern w:val="0"/>
                <w:sz w:val="16"/>
                <w:szCs w:val="16"/>
              </w:rPr>
            </w:pPr>
            <w:proofErr w:type="spellStart"/>
            <w:r w:rsidRPr="001842BB">
              <w:rPr>
                <w:rFonts w:eastAsia="等线"/>
                <w:b/>
                <w:kern w:val="0"/>
                <w:sz w:val="16"/>
                <w:szCs w:val="16"/>
              </w:rPr>
              <w:t>mPFS</w:t>
            </w:r>
            <w:proofErr w:type="spellEnd"/>
            <w:r w:rsidRPr="001842BB">
              <w:rPr>
                <w:rFonts w:eastAsia="等线"/>
                <w:b/>
                <w:kern w:val="0"/>
                <w:sz w:val="16"/>
                <w:szCs w:val="16"/>
              </w:rPr>
              <w:t xml:space="preserve"> (95%CI) 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5B05E09" w14:textId="77777777" w:rsidR="004142F5" w:rsidRPr="001842BB" w:rsidRDefault="004142F5" w:rsidP="0028039C">
            <w:pP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1842BB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A143F1C" w14:textId="77777777" w:rsidR="004142F5" w:rsidRPr="001842BB" w:rsidRDefault="004142F5" w:rsidP="0028039C">
            <w:pPr>
              <w:rPr>
                <w:rFonts w:eastAsia="等线"/>
                <w:b/>
                <w:kern w:val="0"/>
                <w:sz w:val="16"/>
                <w:szCs w:val="16"/>
              </w:rPr>
            </w:pPr>
            <w:proofErr w:type="spellStart"/>
            <w:r w:rsidRPr="001842BB">
              <w:rPr>
                <w:rFonts w:eastAsia="等线"/>
                <w:b/>
                <w:kern w:val="0"/>
                <w:sz w:val="16"/>
                <w:szCs w:val="16"/>
              </w:rPr>
              <w:t>mOS</w:t>
            </w:r>
            <w:proofErr w:type="spellEnd"/>
            <w:r w:rsidRPr="001842BB">
              <w:rPr>
                <w:rFonts w:eastAsia="等线"/>
                <w:b/>
                <w:kern w:val="0"/>
                <w:sz w:val="16"/>
                <w:szCs w:val="16"/>
              </w:rPr>
              <w:t xml:space="preserve"> (95%CI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5C5E5B9" w14:textId="77777777" w:rsidR="004142F5" w:rsidRPr="001842BB" w:rsidRDefault="004142F5" w:rsidP="0028039C">
            <w:pP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1842BB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 w:rsidR="004142F5" w:rsidRPr="001842BB" w14:paraId="08DCB2EF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422C9" w14:textId="77777777" w:rsidR="004142F5" w:rsidRPr="001842BB" w:rsidRDefault="004142F5" w:rsidP="0028039C">
            <w:pPr>
              <w:rPr>
                <w:b/>
                <w:sz w:val="16"/>
                <w:szCs w:val="16"/>
              </w:rPr>
            </w:pPr>
            <w:r w:rsidRPr="001842BB">
              <w:rPr>
                <w:b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76585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E5364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A20662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DBBC8A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color w:val="000000"/>
                <w:kern w:val="0"/>
                <w:sz w:val="16"/>
                <w:szCs w:val="16"/>
              </w:rPr>
              <w:t>0.7</w:t>
            </w:r>
          </w:p>
        </w:tc>
      </w:tr>
      <w:tr w:rsidR="004142F5" w:rsidRPr="001842BB" w14:paraId="2BD05F89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9222A" w14:textId="77777777" w:rsidR="004142F5" w:rsidRPr="001842BB" w:rsidRDefault="004142F5" w:rsidP="0028039C">
            <w:pPr>
              <w:ind w:leftChars="100" w:left="210"/>
              <w:rPr>
                <w:sz w:val="16"/>
                <w:szCs w:val="16"/>
              </w:rPr>
            </w:pPr>
            <w:r w:rsidRPr="001842BB">
              <w:rPr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07218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5.6 (3.4-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5FA31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DAC0883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12.4 (9.9-14.9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F53D9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</w:p>
        </w:tc>
      </w:tr>
      <w:tr w:rsidR="004142F5" w:rsidRPr="001842BB" w14:paraId="29E5C76D" w14:textId="77777777" w:rsidTr="0028039C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DCAFB" w14:textId="77777777" w:rsidR="004142F5" w:rsidRPr="001842BB" w:rsidRDefault="004142F5" w:rsidP="0028039C">
            <w:pPr>
              <w:ind w:leftChars="100" w:left="210"/>
              <w:rPr>
                <w:sz w:val="16"/>
                <w:szCs w:val="16"/>
              </w:rPr>
            </w:pPr>
            <w:r w:rsidRPr="001842BB">
              <w:rPr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0F294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8.0 (3.8-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6C0C0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D6D4D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11.4 (9.8-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6FDDD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</w:tr>
      <w:tr w:rsidR="004142F5" w:rsidRPr="001842BB" w14:paraId="1D9B2FCD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066A7" w14:textId="77777777" w:rsidR="004142F5" w:rsidRPr="001842BB" w:rsidRDefault="004142F5" w:rsidP="0028039C">
            <w:pPr>
              <w:rPr>
                <w:b/>
                <w:sz w:val="16"/>
                <w:szCs w:val="16"/>
              </w:rPr>
            </w:pPr>
            <w:r w:rsidRPr="001842BB">
              <w:rPr>
                <w:b/>
                <w:sz w:val="16"/>
                <w:szCs w:val="16"/>
              </w:rPr>
              <w:t>Age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F0E80" w14:textId="77777777" w:rsidR="004142F5" w:rsidRPr="001842BB" w:rsidRDefault="004142F5" w:rsidP="0028039C">
            <w:pPr>
              <w:rPr>
                <w:rFonts w:eastAsia="等线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C2BD3" w14:textId="77777777" w:rsidR="004142F5" w:rsidRPr="001842BB" w:rsidRDefault="004142F5" w:rsidP="0028039C">
            <w:pPr>
              <w:rPr>
                <w:rFonts w:eastAsia="Times New Roman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51A2A00" w14:textId="77777777" w:rsidR="004142F5" w:rsidRPr="001842BB" w:rsidRDefault="004142F5" w:rsidP="0028039C">
            <w:pPr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A0E80" w14:textId="77777777" w:rsidR="004142F5" w:rsidRPr="001842BB" w:rsidRDefault="004142F5" w:rsidP="0028039C">
            <w:pPr>
              <w:rPr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color w:val="000000"/>
                <w:kern w:val="0"/>
                <w:sz w:val="16"/>
                <w:szCs w:val="16"/>
              </w:rPr>
              <w:t>0.5</w:t>
            </w:r>
          </w:p>
        </w:tc>
      </w:tr>
      <w:tr w:rsidR="004142F5" w:rsidRPr="001842BB" w14:paraId="35B592BB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58324" w14:textId="77777777" w:rsidR="004142F5" w:rsidRPr="001842BB" w:rsidRDefault="004142F5" w:rsidP="0028039C">
            <w:pPr>
              <w:ind w:leftChars="100" w:left="210"/>
              <w:rPr>
                <w:sz w:val="16"/>
                <w:szCs w:val="16"/>
              </w:rPr>
            </w:pPr>
            <w:r w:rsidRPr="001842BB">
              <w:rPr>
                <w:sz w:val="16"/>
                <w:szCs w:val="16"/>
              </w:rPr>
              <w:t>&lt;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4FAB5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5.6 (3.6-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2CA8C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119B3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11.4 (9.3-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3D4BF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</w:p>
        </w:tc>
      </w:tr>
      <w:tr w:rsidR="004142F5" w:rsidRPr="001842BB" w14:paraId="23B0CF3E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AE6A1" w14:textId="77777777" w:rsidR="004142F5" w:rsidRPr="001842BB" w:rsidRDefault="004142F5" w:rsidP="0028039C">
            <w:pPr>
              <w:ind w:leftChars="100" w:left="210"/>
              <w:rPr>
                <w:sz w:val="16"/>
                <w:szCs w:val="16"/>
              </w:rPr>
            </w:pPr>
            <w:r w:rsidRPr="001842BB">
              <w:rPr>
                <w:rFonts w:hint="eastAsia"/>
                <w:sz w:val="16"/>
                <w:szCs w:val="16"/>
              </w:rPr>
              <w:t>≥</w:t>
            </w:r>
            <w:r w:rsidRPr="001842BB">
              <w:rPr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E6809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6.4 (0.3-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9E7ED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353F4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17.2 (2.8-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87DD9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</w:tr>
      <w:tr w:rsidR="004142F5" w:rsidRPr="001842BB" w14:paraId="25DE17B8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B3618" w14:textId="77777777" w:rsidR="004142F5" w:rsidRPr="001842BB" w:rsidRDefault="004142F5" w:rsidP="0028039C">
            <w:pPr>
              <w:rPr>
                <w:b/>
                <w:sz w:val="16"/>
                <w:szCs w:val="16"/>
              </w:rPr>
            </w:pPr>
            <w:r w:rsidRPr="001842BB">
              <w:rPr>
                <w:b/>
                <w:sz w:val="16"/>
                <w:szCs w:val="16"/>
              </w:rPr>
              <w:t>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715E1" w14:textId="77777777" w:rsidR="004142F5" w:rsidRPr="001842BB" w:rsidRDefault="004142F5" w:rsidP="0028039C">
            <w:pPr>
              <w:rPr>
                <w:rFonts w:eastAsia="等线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F2671" w14:textId="77777777" w:rsidR="004142F5" w:rsidRPr="001842BB" w:rsidRDefault="004142F5" w:rsidP="0028039C">
            <w:pPr>
              <w:rPr>
                <w:rFonts w:eastAsia="Times New Roman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27E63" w14:textId="77777777" w:rsidR="004142F5" w:rsidRPr="001842BB" w:rsidRDefault="004142F5" w:rsidP="0028039C">
            <w:pPr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784CA" w14:textId="77777777" w:rsidR="004142F5" w:rsidRPr="001842BB" w:rsidRDefault="004142F5" w:rsidP="0028039C">
            <w:pPr>
              <w:rPr>
                <w:rFonts w:eastAsia="Times New Roman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color w:val="000000"/>
                <w:kern w:val="0"/>
                <w:sz w:val="16"/>
                <w:szCs w:val="16"/>
              </w:rPr>
              <w:t>0.7</w:t>
            </w:r>
          </w:p>
        </w:tc>
      </w:tr>
      <w:tr w:rsidR="004142F5" w:rsidRPr="001842BB" w14:paraId="0F9B4215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0BB9E" w14:textId="77777777" w:rsidR="004142F5" w:rsidRPr="001842BB" w:rsidRDefault="004142F5" w:rsidP="0028039C">
            <w:pPr>
              <w:ind w:leftChars="100" w:left="210"/>
              <w:rPr>
                <w:sz w:val="16"/>
                <w:szCs w:val="16"/>
              </w:rPr>
            </w:pPr>
            <w:r w:rsidRPr="001842BB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A8B11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5.6 (3.2-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5EFE1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0695F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11.6 (9.8-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74B2A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</w:p>
        </w:tc>
      </w:tr>
      <w:tr w:rsidR="004142F5" w:rsidRPr="001842BB" w14:paraId="19845891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2DF78" w14:textId="77777777" w:rsidR="004142F5" w:rsidRPr="001842BB" w:rsidRDefault="004142F5" w:rsidP="0028039C">
            <w:pPr>
              <w:ind w:leftChars="100" w:left="210"/>
              <w:rPr>
                <w:sz w:val="16"/>
                <w:szCs w:val="16"/>
              </w:rPr>
            </w:pPr>
            <w:r w:rsidRPr="001842BB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3CF24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8.0 (2.0-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E7C08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92496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12.3 (7.4-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D549F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</w:tr>
      <w:tr w:rsidR="004142F5" w:rsidRPr="001842BB" w14:paraId="1131509B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66F5F" w14:textId="77777777" w:rsidR="004142F5" w:rsidRPr="001842BB" w:rsidRDefault="004142F5" w:rsidP="0028039C">
            <w:pPr>
              <w:rPr>
                <w:b/>
                <w:sz w:val="16"/>
                <w:szCs w:val="16"/>
              </w:rPr>
            </w:pPr>
            <w:r w:rsidRPr="001842BB">
              <w:rPr>
                <w:b/>
                <w:sz w:val="16"/>
                <w:szCs w:val="16"/>
              </w:rPr>
              <w:t>ECOG 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B47EE" w14:textId="77777777" w:rsidR="004142F5" w:rsidRPr="001842BB" w:rsidRDefault="004142F5" w:rsidP="0028039C">
            <w:pPr>
              <w:rPr>
                <w:rFonts w:eastAsia="等线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36D0B" w14:textId="77777777" w:rsidR="004142F5" w:rsidRPr="001842BB" w:rsidRDefault="004142F5" w:rsidP="0028039C">
            <w:pPr>
              <w:rPr>
                <w:rFonts w:eastAsia="Times New Roman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B3B4E" w14:textId="77777777" w:rsidR="004142F5" w:rsidRPr="001842BB" w:rsidRDefault="004142F5" w:rsidP="0028039C">
            <w:pPr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EDFEC" w14:textId="77777777" w:rsidR="004142F5" w:rsidRPr="001842BB" w:rsidRDefault="004142F5" w:rsidP="0028039C">
            <w:pPr>
              <w:rPr>
                <w:rFonts w:eastAsia="Times New Roman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color w:val="000000"/>
                <w:kern w:val="0"/>
                <w:sz w:val="16"/>
                <w:szCs w:val="16"/>
              </w:rPr>
              <w:t>0.4</w:t>
            </w:r>
          </w:p>
        </w:tc>
      </w:tr>
      <w:tr w:rsidR="004142F5" w:rsidRPr="001842BB" w14:paraId="0DD320FF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E0521" w14:textId="77777777" w:rsidR="004142F5" w:rsidRPr="001842BB" w:rsidRDefault="004142F5" w:rsidP="0028039C">
            <w:pPr>
              <w:ind w:leftChars="100" w:left="210"/>
              <w:rPr>
                <w:sz w:val="16"/>
                <w:szCs w:val="16"/>
              </w:rPr>
            </w:pPr>
            <w:r w:rsidRPr="001842BB">
              <w:rPr>
                <w:sz w:val="16"/>
                <w:szCs w:val="16"/>
              </w:rPr>
              <w:t>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78D04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5.6 (4.2-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9BDFB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9EC65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11.6 (9.7-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ED0F5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</w:p>
        </w:tc>
      </w:tr>
      <w:tr w:rsidR="004142F5" w:rsidRPr="001842BB" w14:paraId="39CE8DDA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58FE1" w14:textId="77777777" w:rsidR="004142F5" w:rsidRPr="001842BB" w:rsidRDefault="004142F5" w:rsidP="0028039C">
            <w:pPr>
              <w:ind w:leftChars="100" w:left="210"/>
              <w:rPr>
                <w:sz w:val="16"/>
                <w:szCs w:val="16"/>
              </w:rPr>
            </w:pPr>
            <w:r w:rsidRPr="001842BB">
              <w:rPr>
                <w:sz w:val="16"/>
                <w:szCs w:val="16"/>
              </w:rPr>
              <w:t>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DA240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6.7 (3.5-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6404D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D95A7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12.8 (9.7-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2ECAD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</w:tr>
      <w:tr w:rsidR="004142F5" w:rsidRPr="001842BB" w14:paraId="63B0A285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4B857" w14:textId="77777777" w:rsidR="004142F5" w:rsidRPr="001842BB" w:rsidRDefault="004142F5" w:rsidP="0028039C">
            <w:pPr>
              <w:rPr>
                <w:b/>
                <w:sz w:val="16"/>
                <w:szCs w:val="16"/>
              </w:rPr>
            </w:pPr>
            <w:r w:rsidRPr="001842BB">
              <w:rPr>
                <w:b/>
                <w:sz w:val="16"/>
                <w:szCs w:val="16"/>
              </w:rPr>
              <w:t>EGFR 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0BAC5" w14:textId="77777777" w:rsidR="004142F5" w:rsidRPr="001842BB" w:rsidRDefault="004142F5" w:rsidP="0028039C">
            <w:pPr>
              <w:rPr>
                <w:rFonts w:eastAsia="等线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9F740" w14:textId="77777777" w:rsidR="004142F5" w:rsidRPr="001842BB" w:rsidRDefault="004142F5" w:rsidP="0028039C">
            <w:pPr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F2A5D" w14:textId="77777777" w:rsidR="004142F5" w:rsidRPr="001842BB" w:rsidRDefault="004142F5" w:rsidP="0028039C">
            <w:pPr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92301" w14:textId="77777777" w:rsidR="004142F5" w:rsidRPr="001842BB" w:rsidRDefault="004142F5" w:rsidP="0028039C">
            <w:pPr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4142F5" w:rsidRPr="001842BB" w14:paraId="689401B1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7BB43" w14:textId="77777777" w:rsidR="004142F5" w:rsidRPr="001842BB" w:rsidRDefault="004142F5" w:rsidP="0028039C">
            <w:pPr>
              <w:ind w:leftChars="100" w:left="210"/>
              <w:rPr>
                <w:sz w:val="16"/>
                <w:szCs w:val="16"/>
              </w:rPr>
            </w:pPr>
            <w:r w:rsidRPr="001842BB">
              <w:rPr>
                <w:sz w:val="16"/>
                <w:szCs w:val="16"/>
              </w:rPr>
              <w:t>Exon18 G719X 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79EE1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6F7A7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79A4F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79DF8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color w:val="000000"/>
                <w:kern w:val="0"/>
                <w:sz w:val="16"/>
                <w:szCs w:val="16"/>
              </w:rPr>
              <w:t>0.1</w:t>
            </w:r>
          </w:p>
        </w:tc>
      </w:tr>
      <w:tr w:rsidR="004142F5" w:rsidRPr="001842BB" w14:paraId="175C9812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1D1E6" w14:textId="77777777" w:rsidR="004142F5" w:rsidRPr="001842BB" w:rsidRDefault="004142F5" w:rsidP="0028039C">
            <w:pPr>
              <w:ind w:leftChars="100" w:left="210"/>
              <w:rPr>
                <w:sz w:val="16"/>
                <w:szCs w:val="16"/>
              </w:rPr>
            </w:pPr>
            <w:r w:rsidRPr="001842BB">
              <w:rPr>
                <w:sz w:val="16"/>
                <w:szCs w:val="16"/>
              </w:rPr>
              <w:t>Exon18 wild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E1BED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5.7 (3.8-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235DA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8D59F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11.6 (9.8-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7FE1D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</w:tr>
      <w:tr w:rsidR="004142F5" w:rsidRPr="001842BB" w14:paraId="0F9ED0C6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2B5FE" w14:textId="77777777" w:rsidR="004142F5" w:rsidRPr="001842BB" w:rsidRDefault="004142F5" w:rsidP="0028039C">
            <w:pPr>
              <w:ind w:leftChars="100" w:left="210"/>
              <w:rPr>
                <w:sz w:val="16"/>
                <w:szCs w:val="16"/>
              </w:rPr>
            </w:pPr>
            <w:r w:rsidRPr="001842BB">
              <w:rPr>
                <w:sz w:val="16"/>
                <w:szCs w:val="16"/>
              </w:rPr>
              <w:t>Exon19 del 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CA7BD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4.5 (4.2-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BEF08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DB291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12.8 (11.9-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8220B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color w:val="000000"/>
                <w:kern w:val="0"/>
                <w:sz w:val="16"/>
                <w:szCs w:val="16"/>
              </w:rPr>
              <w:t>0.5</w:t>
            </w:r>
          </w:p>
        </w:tc>
      </w:tr>
      <w:tr w:rsidR="004142F5" w:rsidRPr="001842BB" w14:paraId="38F9C559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BE810" w14:textId="77777777" w:rsidR="004142F5" w:rsidRPr="001842BB" w:rsidRDefault="004142F5" w:rsidP="0028039C">
            <w:pPr>
              <w:ind w:leftChars="100" w:left="210"/>
              <w:rPr>
                <w:sz w:val="16"/>
                <w:szCs w:val="16"/>
              </w:rPr>
            </w:pPr>
            <w:r w:rsidRPr="001842BB">
              <w:rPr>
                <w:sz w:val="16"/>
                <w:szCs w:val="16"/>
              </w:rPr>
              <w:t>Exon19 wild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28720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6.1 (5.0-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6C43F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374D5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11.4 (10.3-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60851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</w:tr>
      <w:tr w:rsidR="004142F5" w:rsidRPr="001842BB" w14:paraId="1EDABDDF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4AA77" w14:textId="77777777" w:rsidR="004142F5" w:rsidRPr="001842BB" w:rsidRDefault="004142F5" w:rsidP="0028039C">
            <w:pPr>
              <w:ind w:leftChars="100" w:left="210"/>
              <w:rPr>
                <w:sz w:val="16"/>
                <w:szCs w:val="16"/>
              </w:rPr>
            </w:pPr>
            <w:r w:rsidRPr="001842BB">
              <w:rPr>
                <w:sz w:val="16"/>
                <w:szCs w:val="16"/>
              </w:rPr>
              <w:t>Exon20 T790M 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C8DD7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5.6 (3.6-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A5F8C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0742C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11.0 (10.4-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58E8E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color w:val="000000"/>
                <w:kern w:val="0"/>
                <w:sz w:val="16"/>
                <w:szCs w:val="16"/>
              </w:rPr>
              <w:t>0.2</w:t>
            </w:r>
          </w:p>
        </w:tc>
      </w:tr>
      <w:tr w:rsidR="004142F5" w:rsidRPr="001842BB" w14:paraId="64D10F2C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2D726" w14:textId="77777777" w:rsidR="004142F5" w:rsidRPr="001842BB" w:rsidRDefault="004142F5" w:rsidP="0028039C">
            <w:pPr>
              <w:ind w:leftChars="100" w:left="210"/>
              <w:rPr>
                <w:sz w:val="16"/>
                <w:szCs w:val="16"/>
              </w:rPr>
            </w:pPr>
            <w:r w:rsidRPr="001842BB">
              <w:rPr>
                <w:sz w:val="16"/>
                <w:szCs w:val="16"/>
              </w:rPr>
              <w:t>Exon20 wild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49D0E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6.4 (3.4-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9EA2B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9436B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12.3 (10.4-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C4ADF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</w:tr>
      <w:tr w:rsidR="004142F5" w:rsidRPr="001842BB" w14:paraId="6D75C2B9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3FF3BC" w14:textId="77777777" w:rsidR="004142F5" w:rsidRPr="001842BB" w:rsidRDefault="004142F5" w:rsidP="0028039C">
            <w:pPr>
              <w:ind w:leftChars="100" w:left="210"/>
              <w:rPr>
                <w:sz w:val="16"/>
                <w:szCs w:val="16"/>
              </w:rPr>
            </w:pPr>
            <w:r w:rsidRPr="001842BB">
              <w:rPr>
                <w:sz w:val="16"/>
                <w:szCs w:val="16"/>
              </w:rPr>
              <w:t>Exon21 L858R mut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764A98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6.1 (5.0-7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184DC8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6CE413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11.6 (10.7-12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766E64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color w:val="000000"/>
                <w:kern w:val="0"/>
                <w:sz w:val="16"/>
                <w:szCs w:val="16"/>
              </w:rPr>
              <w:t>0.7</w:t>
            </w:r>
          </w:p>
        </w:tc>
      </w:tr>
      <w:tr w:rsidR="004142F5" w:rsidRPr="001842BB" w14:paraId="545754FB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C2F96" w14:textId="77777777" w:rsidR="004142F5" w:rsidRPr="001842BB" w:rsidRDefault="004142F5" w:rsidP="0028039C">
            <w:pPr>
              <w:ind w:leftChars="100" w:left="210"/>
              <w:rPr>
                <w:sz w:val="16"/>
                <w:szCs w:val="16"/>
              </w:rPr>
            </w:pPr>
            <w:r w:rsidRPr="001842BB">
              <w:rPr>
                <w:sz w:val="16"/>
                <w:szCs w:val="16"/>
              </w:rPr>
              <w:t>Exon21 wild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A7B6A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4.5 (3.2-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D56E5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B4A4F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12.4 (9.8-15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E9E9A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</w:tr>
      <w:tr w:rsidR="004142F5" w:rsidRPr="001842BB" w14:paraId="41268959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415A0" w14:textId="77777777" w:rsidR="004142F5" w:rsidRPr="001842BB" w:rsidRDefault="004142F5" w:rsidP="0028039C">
            <w:pPr>
              <w:ind w:leftChars="100" w:left="210"/>
              <w:rPr>
                <w:sz w:val="16"/>
                <w:szCs w:val="16"/>
              </w:rPr>
            </w:pPr>
            <w:r w:rsidRPr="001842BB">
              <w:rPr>
                <w:b/>
                <w:sz w:val="16"/>
                <w:szCs w:val="16"/>
              </w:rPr>
              <w:t>Liver 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E58F1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6E9C5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30AB3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E5098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color w:val="000000"/>
                <w:kern w:val="0"/>
                <w:sz w:val="16"/>
                <w:szCs w:val="16"/>
              </w:rPr>
              <w:t>0.4</w:t>
            </w:r>
          </w:p>
        </w:tc>
      </w:tr>
      <w:tr w:rsidR="004142F5" w:rsidRPr="001842BB" w14:paraId="1B98010E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FE2A9" w14:textId="77777777" w:rsidR="004142F5" w:rsidRPr="001842BB" w:rsidRDefault="004142F5" w:rsidP="0028039C">
            <w:pPr>
              <w:ind w:leftChars="100" w:left="210"/>
              <w:rPr>
                <w:sz w:val="16"/>
                <w:szCs w:val="16"/>
              </w:rPr>
            </w:pPr>
            <w:r w:rsidRPr="001842BB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76A9A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6.1 (4.7-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15D81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CE33F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12.3 (11.1-13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6C95E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</w:tr>
      <w:tr w:rsidR="004142F5" w:rsidRPr="001842BB" w14:paraId="20355DD3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D2AC3" w14:textId="77777777" w:rsidR="004142F5" w:rsidRPr="001842BB" w:rsidRDefault="004142F5" w:rsidP="0028039C">
            <w:pPr>
              <w:ind w:leftChars="100" w:left="210"/>
              <w:rPr>
                <w:sz w:val="16"/>
                <w:szCs w:val="16"/>
              </w:rPr>
            </w:pPr>
            <w:r w:rsidRPr="001842BB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E48EA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4.3 (1.5-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01D2F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C8EA8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11.4 (8.4-14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9A32A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</w:tr>
      <w:tr w:rsidR="004142F5" w:rsidRPr="001842BB" w14:paraId="7FB79A3C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5D19C8" w14:textId="77777777" w:rsidR="004142F5" w:rsidRPr="001842BB" w:rsidRDefault="004142F5" w:rsidP="0028039C">
            <w:pPr>
              <w:ind w:leftChars="100" w:left="210"/>
              <w:rPr>
                <w:sz w:val="16"/>
                <w:szCs w:val="16"/>
              </w:rPr>
            </w:pPr>
            <w:r w:rsidRPr="001842BB">
              <w:rPr>
                <w:b/>
                <w:sz w:val="16"/>
                <w:szCs w:val="16"/>
              </w:rPr>
              <w:t>Brain metastasi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B2D4FD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A1C4C1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05E798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9296FF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color w:val="000000"/>
                <w:kern w:val="0"/>
                <w:sz w:val="16"/>
                <w:szCs w:val="16"/>
              </w:rPr>
              <w:t>0.5</w:t>
            </w:r>
          </w:p>
        </w:tc>
      </w:tr>
      <w:tr w:rsidR="004142F5" w:rsidRPr="001842BB" w14:paraId="64CC958F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A4FBB0" w14:textId="77777777" w:rsidR="004142F5" w:rsidRPr="001842BB" w:rsidRDefault="004142F5" w:rsidP="0028039C">
            <w:pPr>
              <w:ind w:leftChars="100" w:left="210"/>
              <w:rPr>
                <w:sz w:val="16"/>
                <w:szCs w:val="16"/>
              </w:rPr>
            </w:pPr>
            <w:r w:rsidRPr="001842BB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586D92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7.3 (4.8-9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7063B0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AD3546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12.3 (9.0-15.6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E18C35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</w:tr>
      <w:tr w:rsidR="004142F5" w:rsidRPr="001842BB" w14:paraId="3A133572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9273A8" w14:textId="77777777" w:rsidR="004142F5" w:rsidRPr="001842BB" w:rsidRDefault="004142F5" w:rsidP="0028039C">
            <w:pPr>
              <w:ind w:leftChars="100" w:left="210"/>
              <w:rPr>
                <w:sz w:val="16"/>
                <w:szCs w:val="16"/>
              </w:rPr>
            </w:pPr>
            <w:r w:rsidRPr="001842BB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6BAC4D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5.6 (3.6-7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BDEFA0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9E84F2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11.0 (9.3-12.7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5F1E1D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</w:tr>
      <w:tr w:rsidR="004142F5" w:rsidRPr="001842BB" w14:paraId="5937E875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F63A72" w14:textId="77777777" w:rsidR="004142F5" w:rsidRPr="001842BB" w:rsidRDefault="004142F5" w:rsidP="0028039C">
            <w:pPr>
              <w:ind w:leftChars="100" w:left="210"/>
              <w:rPr>
                <w:sz w:val="16"/>
                <w:szCs w:val="16"/>
              </w:rPr>
            </w:pPr>
            <w:r w:rsidRPr="001842BB">
              <w:rPr>
                <w:b/>
                <w:sz w:val="16"/>
                <w:szCs w:val="16"/>
              </w:rPr>
              <w:t>Bone metastasi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2CEDB3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A7AE09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CC9073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CE44F2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color w:val="000000"/>
                <w:kern w:val="0"/>
                <w:sz w:val="16"/>
                <w:szCs w:val="16"/>
              </w:rPr>
              <w:t>0.5</w:t>
            </w:r>
          </w:p>
        </w:tc>
      </w:tr>
      <w:tr w:rsidR="004142F5" w:rsidRPr="001842BB" w14:paraId="2F87C2F8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DDA399" w14:textId="77777777" w:rsidR="004142F5" w:rsidRPr="001842BB" w:rsidRDefault="004142F5" w:rsidP="0028039C">
            <w:pPr>
              <w:ind w:leftChars="100" w:left="210"/>
              <w:rPr>
                <w:b/>
                <w:sz w:val="16"/>
                <w:szCs w:val="16"/>
              </w:rPr>
            </w:pPr>
            <w:r w:rsidRPr="001842BB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DA0F47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4.3 (0-9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8909D0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4A1D11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12.3 (0-27.1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4A1155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</w:p>
        </w:tc>
      </w:tr>
      <w:tr w:rsidR="004142F5" w:rsidRPr="001842BB" w14:paraId="1EE323AC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4F7CD0" w14:textId="77777777" w:rsidR="004142F5" w:rsidRPr="001842BB" w:rsidRDefault="004142F5" w:rsidP="0028039C">
            <w:pPr>
              <w:ind w:leftChars="100" w:left="210"/>
              <w:rPr>
                <w:sz w:val="16"/>
                <w:szCs w:val="16"/>
              </w:rPr>
            </w:pPr>
            <w:r w:rsidRPr="001842BB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73ED70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5.7 (5.0-6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68AC2B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A1B63A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11.6 (9.9-13.4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D8A948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</w:p>
        </w:tc>
      </w:tr>
      <w:tr w:rsidR="004142F5" w:rsidRPr="001842BB" w14:paraId="790A931D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DC4259" w14:textId="77777777" w:rsidR="004142F5" w:rsidRPr="001842BB" w:rsidRDefault="004142F5" w:rsidP="0028039C">
            <w:pPr>
              <w:ind w:leftChars="100" w:left="210"/>
              <w:rPr>
                <w:sz w:val="16"/>
                <w:szCs w:val="16"/>
              </w:rPr>
            </w:pPr>
            <w:r w:rsidRPr="001842BB">
              <w:rPr>
                <w:b/>
                <w:sz w:val="16"/>
                <w:szCs w:val="16"/>
              </w:rPr>
              <w:t>Adrenal metastasi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EA0109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3692A8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A50F72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14E6F24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color w:val="000000"/>
                <w:kern w:val="0"/>
                <w:sz w:val="16"/>
                <w:szCs w:val="16"/>
              </w:rPr>
              <w:t>0.2</w:t>
            </w:r>
          </w:p>
        </w:tc>
      </w:tr>
      <w:tr w:rsidR="004142F5" w:rsidRPr="001842BB" w14:paraId="6611C946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BAB3FA" w14:textId="77777777" w:rsidR="004142F5" w:rsidRPr="001842BB" w:rsidRDefault="004142F5" w:rsidP="0028039C">
            <w:pPr>
              <w:ind w:leftChars="100" w:left="210"/>
              <w:rPr>
                <w:b/>
                <w:sz w:val="16"/>
                <w:szCs w:val="16"/>
              </w:rPr>
            </w:pPr>
            <w:r w:rsidRPr="001842BB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973BCA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5.7 (3.7-7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DD702C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25463D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12.4 (10.9-13.9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5046E8D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</w:p>
        </w:tc>
      </w:tr>
      <w:tr w:rsidR="004142F5" w:rsidRPr="001842BB" w14:paraId="68B600CA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636928" w14:textId="77777777" w:rsidR="004142F5" w:rsidRPr="001842BB" w:rsidRDefault="004142F5" w:rsidP="0028039C">
            <w:pPr>
              <w:ind w:leftChars="100" w:left="210"/>
              <w:rPr>
                <w:sz w:val="16"/>
                <w:szCs w:val="16"/>
              </w:rPr>
            </w:pPr>
            <w:r w:rsidRPr="001842BB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C5FE7F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6.6 (0-19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C1153E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58D3D4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6.8 (4.4-9.3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C3197F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</w:p>
        </w:tc>
      </w:tr>
      <w:tr w:rsidR="004142F5" w:rsidRPr="001842BB" w14:paraId="300A1BC7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49358D" w14:textId="77777777" w:rsidR="004142F5" w:rsidRPr="001842BB" w:rsidRDefault="004142F5" w:rsidP="0028039C">
            <w:pPr>
              <w:ind w:leftChars="100" w:left="210"/>
              <w:rPr>
                <w:sz w:val="16"/>
                <w:szCs w:val="16"/>
              </w:rPr>
            </w:pPr>
            <w:r w:rsidRPr="001842BB">
              <w:rPr>
                <w:b/>
                <w:sz w:val="16"/>
                <w:szCs w:val="16"/>
              </w:rPr>
              <w:t>Therapeutic regime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9838D6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C9690D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CFBC37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744F11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4142F5" w:rsidRPr="001842BB" w14:paraId="3FAD8E3E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D87F55" w14:textId="77777777" w:rsidR="004142F5" w:rsidRPr="001842BB" w:rsidRDefault="004142F5" w:rsidP="0028039C">
            <w:pPr>
              <w:ind w:leftChars="100" w:left="210"/>
              <w:rPr>
                <w:b/>
                <w:sz w:val="16"/>
                <w:szCs w:val="16"/>
              </w:rPr>
            </w:pPr>
            <w:r w:rsidRPr="001842BB">
              <w:rPr>
                <w:sz w:val="16"/>
                <w:szCs w:val="16"/>
              </w:rPr>
              <w:t>IO+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9991C9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6.4 (3.7-9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7A7E71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51BE9F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12.8 (4.1-21.5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0AA01E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</w:p>
        </w:tc>
      </w:tr>
      <w:tr w:rsidR="004142F5" w:rsidRPr="001842BB" w14:paraId="6DEDBFD9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36B75F" w14:textId="77777777" w:rsidR="004142F5" w:rsidRPr="001842BB" w:rsidRDefault="004142F5" w:rsidP="0028039C">
            <w:pPr>
              <w:ind w:leftChars="100" w:left="210"/>
              <w:rPr>
                <w:sz w:val="16"/>
                <w:szCs w:val="16"/>
              </w:rPr>
            </w:pPr>
            <w:r w:rsidRPr="001842BB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2558A1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2.8 (0.4-5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C5FD46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920DB2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10.5 (9.0-12.1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242008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</w:p>
        </w:tc>
      </w:tr>
      <w:tr w:rsidR="004142F5" w:rsidRPr="001842BB" w14:paraId="28B7DB78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E5EC3B" w14:textId="77777777" w:rsidR="004142F5" w:rsidRPr="001842BB" w:rsidRDefault="004142F5" w:rsidP="0028039C">
            <w:pPr>
              <w:ind w:leftChars="100" w:left="210"/>
              <w:rPr>
                <w:sz w:val="16"/>
                <w:szCs w:val="16"/>
              </w:rPr>
            </w:pPr>
            <w:r w:rsidRPr="001842BB">
              <w:rPr>
                <w:b/>
                <w:sz w:val="16"/>
                <w:szCs w:val="16"/>
              </w:rPr>
              <w:t>Platinum based regime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A46BC7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C76AB1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54C105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7DC9E9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color w:val="000000"/>
                <w:kern w:val="0"/>
                <w:sz w:val="16"/>
                <w:szCs w:val="16"/>
              </w:rPr>
              <w:t>0.4</w:t>
            </w:r>
          </w:p>
        </w:tc>
      </w:tr>
      <w:tr w:rsidR="004142F5" w:rsidRPr="001842BB" w14:paraId="5A5A9A6C" w14:textId="77777777" w:rsidTr="0028039C">
        <w:trPr>
          <w:trHeight w:val="1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6B4CAF" w14:textId="77777777" w:rsidR="004142F5" w:rsidRPr="001842BB" w:rsidRDefault="004142F5" w:rsidP="0028039C">
            <w:pPr>
              <w:ind w:leftChars="100" w:left="210"/>
              <w:rPr>
                <w:b/>
                <w:sz w:val="16"/>
                <w:szCs w:val="16"/>
              </w:rPr>
            </w:pPr>
            <w:r w:rsidRPr="001842BB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6990FF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6.6 (3.5-9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EC3BB0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BA997E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12.3 (9.7-14.9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9F4659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</w:p>
        </w:tc>
      </w:tr>
      <w:tr w:rsidR="004142F5" w:rsidRPr="001842BB" w14:paraId="55712B1E" w14:textId="77777777" w:rsidTr="0028039C">
        <w:trPr>
          <w:trHeight w:val="19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0E3161F" w14:textId="77777777" w:rsidR="004142F5" w:rsidRPr="001842BB" w:rsidRDefault="004142F5" w:rsidP="0028039C">
            <w:pPr>
              <w:ind w:leftChars="100" w:left="210"/>
              <w:rPr>
                <w:sz w:val="16"/>
                <w:szCs w:val="16"/>
              </w:rPr>
            </w:pPr>
            <w:r w:rsidRPr="001842BB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2D48AE4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5.6 (3.2-8.1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EE10853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A09142D" w14:textId="77777777" w:rsidR="004142F5" w:rsidRPr="001842BB" w:rsidRDefault="004142F5" w:rsidP="0028039C">
            <w:pPr>
              <w:rPr>
                <w:rFonts w:eastAsia="等线"/>
                <w:kern w:val="0"/>
                <w:sz w:val="16"/>
                <w:szCs w:val="16"/>
              </w:rPr>
            </w:pPr>
            <w:r w:rsidRPr="001842BB">
              <w:rPr>
                <w:rFonts w:eastAsia="等线"/>
                <w:kern w:val="0"/>
                <w:sz w:val="16"/>
                <w:szCs w:val="16"/>
              </w:rPr>
              <w:t>11.6 (10.1-13.1)</w:t>
            </w:r>
          </w:p>
        </w:tc>
        <w:tc>
          <w:tcPr>
            <w:tcW w:w="9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957B96C" w14:textId="77777777" w:rsidR="004142F5" w:rsidRPr="001842BB" w:rsidRDefault="004142F5" w:rsidP="0028039C">
            <w:pPr>
              <w:rPr>
                <w:rFonts w:eastAsia="等线"/>
                <w:color w:val="000000"/>
                <w:kern w:val="0"/>
                <w:sz w:val="16"/>
                <w:szCs w:val="16"/>
              </w:rPr>
            </w:pPr>
          </w:p>
        </w:tc>
      </w:tr>
    </w:tbl>
    <w:p w14:paraId="718FF14A" w14:textId="77777777" w:rsidR="004142F5" w:rsidRDefault="004142F5" w:rsidP="004142F5">
      <w:pPr>
        <w:rPr>
          <w:sz w:val="16"/>
          <w:szCs w:val="16"/>
        </w:rPr>
      </w:pPr>
    </w:p>
    <w:p w14:paraId="3A28AA74" w14:textId="77777777" w:rsidR="004142F5" w:rsidRDefault="004142F5" w:rsidP="004142F5">
      <w:pPr>
        <w:rPr>
          <w:sz w:val="16"/>
          <w:szCs w:val="16"/>
        </w:rPr>
      </w:pPr>
    </w:p>
    <w:p w14:paraId="452006AC" w14:textId="77777777" w:rsidR="004142F5" w:rsidRDefault="004142F5" w:rsidP="004142F5">
      <w:pPr>
        <w:rPr>
          <w:sz w:val="16"/>
          <w:szCs w:val="16"/>
        </w:rPr>
      </w:pPr>
      <w:r w:rsidRPr="00580810">
        <w:rPr>
          <w:sz w:val="16"/>
          <w:szCs w:val="16"/>
        </w:rPr>
        <w:t>Abbreviations:</w:t>
      </w:r>
      <w:r>
        <w:rPr>
          <w:sz w:val="16"/>
          <w:szCs w:val="16"/>
        </w:rPr>
        <w:t xml:space="preserve"> PFS, p</w:t>
      </w:r>
      <w:r w:rsidRPr="00B02203">
        <w:rPr>
          <w:sz w:val="16"/>
          <w:szCs w:val="16"/>
        </w:rPr>
        <w:t>rogression-free survival</w:t>
      </w:r>
      <w:r>
        <w:rPr>
          <w:sz w:val="16"/>
          <w:szCs w:val="16"/>
        </w:rPr>
        <w:t xml:space="preserve">; OS, </w:t>
      </w:r>
      <w:r w:rsidRPr="00B02203">
        <w:rPr>
          <w:sz w:val="16"/>
          <w:szCs w:val="16"/>
        </w:rPr>
        <w:t>overall survival</w:t>
      </w:r>
      <w:r>
        <w:rPr>
          <w:sz w:val="16"/>
          <w:szCs w:val="16"/>
        </w:rPr>
        <w:t>;</w:t>
      </w:r>
      <w:r w:rsidRPr="00580810">
        <w:rPr>
          <w:sz w:val="16"/>
          <w:szCs w:val="16"/>
        </w:rPr>
        <w:t xml:space="preserve"> IO+C, immunotherapy plus chemotherapy; C, chemotherapy</w:t>
      </w:r>
      <w:r>
        <w:rPr>
          <w:sz w:val="16"/>
          <w:szCs w:val="16"/>
        </w:rPr>
        <w:t xml:space="preserve">; ECOG PS, </w:t>
      </w:r>
      <w:r w:rsidRPr="00972D8B">
        <w:rPr>
          <w:sz w:val="16"/>
          <w:szCs w:val="16"/>
        </w:rPr>
        <w:t>Eastern Cooperative Oncology Group Performance Status</w:t>
      </w:r>
      <w:r>
        <w:rPr>
          <w:sz w:val="16"/>
          <w:szCs w:val="16"/>
        </w:rPr>
        <w:t xml:space="preserve">; EGFR, </w:t>
      </w:r>
      <w:r w:rsidRPr="00BF663A">
        <w:rPr>
          <w:sz w:val="16"/>
          <w:szCs w:val="16"/>
        </w:rPr>
        <w:t xml:space="preserve">epidermal growth factor </w:t>
      </w:r>
      <w:r w:rsidRPr="00BF663A">
        <w:rPr>
          <w:sz w:val="16"/>
          <w:szCs w:val="16"/>
        </w:rPr>
        <w:lastRenderedPageBreak/>
        <w:t>receptor</w:t>
      </w:r>
      <w:r>
        <w:rPr>
          <w:sz w:val="16"/>
          <w:szCs w:val="16"/>
        </w:rPr>
        <w:t>.</w:t>
      </w:r>
    </w:p>
    <w:p w14:paraId="4EFA39A6" w14:textId="77777777" w:rsidR="008158A8" w:rsidRPr="004142F5" w:rsidRDefault="008158A8"/>
    <w:sectPr w:rsidR="008158A8" w:rsidRPr="004142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8A8"/>
    <w:rsid w:val="004142F5"/>
    <w:rsid w:val="0081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4486ED-828C-4CF1-82F1-68CF9C2EE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42F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Brown</dc:creator>
  <cp:keywords/>
  <dc:description/>
  <cp:lastModifiedBy>Grace Brown</cp:lastModifiedBy>
  <cp:revision>2</cp:revision>
  <dcterms:created xsi:type="dcterms:W3CDTF">2021-10-11T04:31:00Z</dcterms:created>
  <dcterms:modified xsi:type="dcterms:W3CDTF">2021-10-11T04:31:00Z</dcterms:modified>
</cp:coreProperties>
</file>